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AEAF9" w14:textId="02CF015B" w:rsidR="00A1220E" w:rsidRPr="009A3575" w:rsidRDefault="00A1220E" w:rsidP="00A1220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kern w:val="0"/>
        </w:rPr>
        <w:t>S</w:t>
      </w:r>
      <w:r w:rsidR="000332CC">
        <w:rPr>
          <w:rFonts w:ascii="Times New Roman" w:hAnsi="Times New Roman" w:cs="Times New Roman" w:hint="eastAsia"/>
          <w:b/>
          <w:kern w:val="0"/>
        </w:rPr>
        <w:t>3</w:t>
      </w:r>
      <w:bookmarkStart w:id="0" w:name="_GoBack"/>
      <w:bookmarkEnd w:id="0"/>
      <w:r w:rsidRPr="006B66CA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>Table.</w:t>
      </w:r>
      <w:r w:rsidRPr="0056324E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 xml:space="preserve"> </w:t>
      </w:r>
      <w:r w:rsidRPr="0056324E">
        <w:rPr>
          <w:rFonts w:ascii="Times New Roman" w:hAnsi="Times New Roman" w:cs="Times New Roman"/>
          <w:b/>
        </w:rPr>
        <w:t>Primer sequences used in the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56324E">
        <w:rPr>
          <w:rFonts w:ascii="Times New Roman" w:hAnsi="Times New Roman" w:cs="Times New Roman" w:hint="eastAsia"/>
          <w:b/>
        </w:rPr>
        <w:t>ChIP-qPCR</w:t>
      </w:r>
      <w:proofErr w:type="spellEnd"/>
      <w:r w:rsidRPr="0056324E">
        <w:rPr>
          <w:rFonts w:ascii="Times New Roman" w:hAnsi="Times New Roman" w:cs="Times New Roman"/>
          <w:b/>
        </w:rPr>
        <w:t xml:space="preserve"> analysis</w:t>
      </w:r>
    </w:p>
    <w:tbl>
      <w:tblPr>
        <w:tblW w:w="861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60"/>
        <w:gridCol w:w="5953"/>
      </w:tblGrid>
      <w:tr w:rsidR="00A1220E" w:rsidRPr="00F14520" w14:paraId="2C51E617" w14:textId="77777777" w:rsidTr="00BA309A">
        <w:tc>
          <w:tcPr>
            <w:tcW w:w="2660" w:type="dxa"/>
            <w:shd w:val="clear" w:color="auto" w:fill="auto"/>
          </w:tcPr>
          <w:p w14:paraId="29052721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953" w:type="dxa"/>
            <w:shd w:val="clear" w:color="auto" w:fill="auto"/>
          </w:tcPr>
          <w:p w14:paraId="45BADA34" w14:textId="77777777" w:rsidR="00A1220E" w:rsidRPr="00F14520" w:rsidRDefault="00A1220E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A1220E" w:rsidRPr="00F14520" w14:paraId="07C5BED3" w14:textId="77777777" w:rsidTr="00BA309A">
        <w:tc>
          <w:tcPr>
            <w:tcW w:w="2660" w:type="dxa"/>
            <w:shd w:val="clear" w:color="auto" w:fill="auto"/>
          </w:tcPr>
          <w:p w14:paraId="5CF4DB18" w14:textId="77777777" w:rsidR="00A1220E" w:rsidRPr="00F14520" w:rsidRDefault="00A1220E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 w:rsidRPr="00F14520">
              <w:rPr>
                <w:rFonts w:ascii="Times New Roman" w:hAnsi="Times New Roman" w:cs="Times New Roman"/>
              </w:rPr>
              <w:t>-pro-1-F</w:t>
            </w:r>
          </w:p>
        </w:tc>
        <w:tc>
          <w:tcPr>
            <w:tcW w:w="5953" w:type="dxa"/>
            <w:shd w:val="clear" w:color="auto" w:fill="auto"/>
          </w:tcPr>
          <w:p w14:paraId="38860049" w14:textId="77777777" w:rsidR="00A1220E" w:rsidRPr="00F14520" w:rsidRDefault="00A1220E" w:rsidP="00BA309A">
            <w:pPr>
              <w:spacing w:line="360" w:lineRule="auto"/>
              <w:ind w:leftChars="-611" w:left="-1466" w:firstLine="12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14520">
              <w:rPr>
                <w:rFonts w:ascii="Times New Roman" w:hAnsi="Times New Roman" w:cs="Times New Roman"/>
              </w:rPr>
              <w:t>GCAGTTAGAGGCAGAGTCATAC</w:t>
            </w:r>
          </w:p>
        </w:tc>
      </w:tr>
      <w:tr w:rsidR="00A1220E" w:rsidRPr="00F14520" w14:paraId="210DD02C" w14:textId="77777777" w:rsidTr="00BA309A">
        <w:tc>
          <w:tcPr>
            <w:tcW w:w="2660" w:type="dxa"/>
            <w:shd w:val="clear" w:color="auto" w:fill="auto"/>
          </w:tcPr>
          <w:p w14:paraId="48365102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 w:rsidRPr="00F14520">
              <w:rPr>
                <w:rFonts w:ascii="Times New Roman" w:hAnsi="Times New Roman" w:cs="Times New Roman"/>
              </w:rPr>
              <w:t>-pro-1-R</w:t>
            </w:r>
          </w:p>
        </w:tc>
        <w:tc>
          <w:tcPr>
            <w:tcW w:w="5953" w:type="dxa"/>
            <w:shd w:val="clear" w:color="auto" w:fill="auto"/>
          </w:tcPr>
          <w:p w14:paraId="66CEA7F2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CAGGGTAGCAGAGGAAGTG</w:t>
            </w:r>
          </w:p>
        </w:tc>
      </w:tr>
      <w:tr w:rsidR="00A1220E" w:rsidRPr="00F14520" w14:paraId="09DEF372" w14:textId="77777777" w:rsidTr="00BA309A">
        <w:tc>
          <w:tcPr>
            <w:tcW w:w="2660" w:type="dxa"/>
            <w:shd w:val="clear" w:color="auto" w:fill="auto"/>
          </w:tcPr>
          <w:p w14:paraId="29F7F8FC" w14:textId="77777777" w:rsidR="00A1220E" w:rsidRPr="00F14520" w:rsidRDefault="00A1220E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 w:rsidRPr="00F14520">
              <w:rPr>
                <w:rFonts w:ascii="Times New Roman" w:hAnsi="Times New Roman" w:cs="Times New Roman"/>
              </w:rPr>
              <w:t>-pro-2-F</w:t>
            </w:r>
          </w:p>
        </w:tc>
        <w:tc>
          <w:tcPr>
            <w:tcW w:w="5953" w:type="dxa"/>
            <w:shd w:val="clear" w:color="auto" w:fill="auto"/>
          </w:tcPr>
          <w:p w14:paraId="29179C96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CAAACAGACAGACAGACAGACAA</w:t>
            </w:r>
          </w:p>
        </w:tc>
      </w:tr>
      <w:tr w:rsidR="00A1220E" w:rsidRPr="00F14520" w14:paraId="4A93C262" w14:textId="77777777" w:rsidTr="00BA309A">
        <w:tc>
          <w:tcPr>
            <w:tcW w:w="2660" w:type="dxa"/>
            <w:shd w:val="clear" w:color="auto" w:fill="auto"/>
          </w:tcPr>
          <w:p w14:paraId="492E24CB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 w:rsidRPr="00F14520">
              <w:rPr>
                <w:rFonts w:ascii="Times New Roman" w:hAnsi="Times New Roman" w:cs="Times New Roman"/>
              </w:rPr>
              <w:t>-pro-2-R</w:t>
            </w:r>
          </w:p>
        </w:tc>
        <w:tc>
          <w:tcPr>
            <w:tcW w:w="5953" w:type="dxa"/>
            <w:shd w:val="clear" w:color="auto" w:fill="auto"/>
          </w:tcPr>
          <w:p w14:paraId="0A466B6C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GTTGTAAGGAATTTGCCAGGT</w:t>
            </w:r>
          </w:p>
        </w:tc>
      </w:tr>
      <w:tr w:rsidR="00D80998" w:rsidRPr="00F14520" w14:paraId="534D40AE" w14:textId="77777777" w:rsidTr="00BA309A">
        <w:tc>
          <w:tcPr>
            <w:tcW w:w="2660" w:type="dxa"/>
            <w:shd w:val="clear" w:color="auto" w:fill="auto"/>
          </w:tcPr>
          <w:p w14:paraId="219513A1" w14:textId="4DB6BF14" w:rsidR="00D80998" w:rsidRDefault="00250DB4" w:rsidP="00BA309A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  <w:p w14:paraId="59E79227" w14:textId="77777777" w:rsidR="00D80998" w:rsidRDefault="00250DB4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  <w:p w14:paraId="1C1A5807" w14:textId="293B5B10" w:rsidR="00EF6687" w:rsidRDefault="00EF6687" w:rsidP="00EF6687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  <w:p w14:paraId="4683347E" w14:textId="2FFAD10C" w:rsidR="00EF6687" w:rsidRDefault="00EF6687" w:rsidP="00EF668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  <w:p w14:paraId="40D6248E" w14:textId="4603D908" w:rsidR="005C1139" w:rsidRDefault="005C1139" w:rsidP="005C113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  <w:p w14:paraId="6F1EBBC9" w14:textId="3B8596B9" w:rsidR="00EF6687" w:rsidRPr="005C1139" w:rsidRDefault="005C113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cl5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14:paraId="232EB468" w14:textId="77777777" w:rsidR="00D80998" w:rsidRDefault="00250DB4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50DB4">
              <w:rPr>
                <w:rFonts w:ascii="Times New Roman" w:hAnsi="Times New Roman" w:cs="Times New Roman"/>
              </w:rPr>
              <w:t>CTGCTACTCCATCCCAGAGC</w:t>
            </w:r>
          </w:p>
          <w:p w14:paraId="1E660C96" w14:textId="77777777" w:rsidR="00250DB4" w:rsidRDefault="00250DB4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50DB4">
              <w:rPr>
                <w:rFonts w:ascii="Times New Roman" w:hAnsi="Times New Roman" w:cs="Times New Roman"/>
              </w:rPr>
              <w:t>ACCACATCCACCTTGTCCAT</w:t>
            </w:r>
          </w:p>
          <w:p w14:paraId="4BFD926F" w14:textId="14F5E590" w:rsidR="00EF6687" w:rsidRDefault="005C113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C1139">
              <w:rPr>
                <w:rFonts w:ascii="Times New Roman" w:hAnsi="Times New Roman" w:cs="Times New Roman"/>
              </w:rPr>
              <w:t>TACAGAGCACAAGGCACAGG</w:t>
            </w:r>
          </w:p>
          <w:p w14:paraId="4432882F" w14:textId="3141EF7E" w:rsidR="00EF6687" w:rsidRDefault="005C113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C1139">
              <w:rPr>
                <w:rFonts w:ascii="Times New Roman" w:hAnsi="Times New Roman" w:cs="Times New Roman"/>
              </w:rPr>
              <w:t>AGAGGTAGGCAAAGCAGCAG</w:t>
            </w:r>
          </w:p>
          <w:p w14:paraId="619F5035" w14:textId="3793DDBF" w:rsidR="00EF6687" w:rsidRDefault="005C113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C1139">
              <w:rPr>
                <w:rFonts w:ascii="Times New Roman" w:hAnsi="Times New Roman" w:cs="Times New Roman"/>
              </w:rPr>
              <w:t>TTTCTTTGAGGACACCTGCTC</w:t>
            </w:r>
          </w:p>
          <w:p w14:paraId="091705FC" w14:textId="3203D2BB" w:rsidR="00EF6687" w:rsidRPr="00F14520" w:rsidRDefault="005C113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C1139">
              <w:rPr>
                <w:rFonts w:ascii="Times New Roman" w:hAnsi="Times New Roman" w:cs="Times New Roman"/>
              </w:rPr>
              <w:t>GTTGTTGCTCTTGGCATTCT</w:t>
            </w:r>
          </w:p>
        </w:tc>
      </w:tr>
      <w:tr w:rsidR="00A1220E" w:rsidRPr="00F14520" w14:paraId="38AF9FD9" w14:textId="77777777" w:rsidTr="00BA309A">
        <w:tc>
          <w:tcPr>
            <w:tcW w:w="2660" w:type="dxa"/>
            <w:shd w:val="clear" w:color="auto" w:fill="auto"/>
          </w:tcPr>
          <w:p w14:paraId="55B72C86" w14:textId="77777777" w:rsidR="00A1220E" w:rsidRPr="00F14520" w:rsidRDefault="00A1220E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 w:rsidRPr="00F14520">
              <w:rPr>
                <w:rFonts w:ascii="Times New Roman" w:hAnsi="Times New Roman" w:cs="Times New Roman"/>
              </w:rPr>
              <w:t>-pro-1-F</w:t>
            </w:r>
          </w:p>
        </w:tc>
        <w:tc>
          <w:tcPr>
            <w:tcW w:w="5953" w:type="dxa"/>
            <w:shd w:val="clear" w:color="auto" w:fill="auto"/>
          </w:tcPr>
          <w:p w14:paraId="6F33FE4C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TCTTTCCCAAGCAGCAACTC</w:t>
            </w:r>
          </w:p>
        </w:tc>
      </w:tr>
      <w:tr w:rsidR="00A1220E" w:rsidRPr="00F14520" w14:paraId="0A9D357B" w14:textId="77777777" w:rsidTr="00BA309A">
        <w:tc>
          <w:tcPr>
            <w:tcW w:w="2660" w:type="dxa"/>
            <w:shd w:val="clear" w:color="auto" w:fill="auto"/>
          </w:tcPr>
          <w:p w14:paraId="44941396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 w:rsidRPr="00F14520">
              <w:rPr>
                <w:rFonts w:ascii="Times New Roman" w:hAnsi="Times New Roman" w:cs="Times New Roman"/>
              </w:rPr>
              <w:t>-pro-1-R</w:t>
            </w:r>
          </w:p>
        </w:tc>
        <w:tc>
          <w:tcPr>
            <w:tcW w:w="5953" w:type="dxa"/>
            <w:shd w:val="clear" w:color="auto" w:fill="auto"/>
          </w:tcPr>
          <w:p w14:paraId="7FC02D77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CCCAAGGCAGCAGATACC</w:t>
            </w:r>
          </w:p>
        </w:tc>
      </w:tr>
      <w:tr w:rsidR="00A1220E" w:rsidRPr="00F14520" w14:paraId="754EB8B7" w14:textId="77777777" w:rsidTr="00BA309A">
        <w:tc>
          <w:tcPr>
            <w:tcW w:w="2660" w:type="dxa"/>
            <w:shd w:val="clear" w:color="auto" w:fill="auto"/>
          </w:tcPr>
          <w:p w14:paraId="4C195DEA" w14:textId="77777777" w:rsidR="00A1220E" w:rsidRPr="00F14520" w:rsidRDefault="00A1220E" w:rsidP="00BA30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 w:rsidRPr="00F14520">
              <w:rPr>
                <w:rFonts w:ascii="Times New Roman" w:hAnsi="Times New Roman" w:cs="Times New Roman"/>
              </w:rPr>
              <w:t>-pro-2-F</w:t>
            </w:r>
          </w:p>
        </w:tc>
        <w:tc>
          <w:tcPr>
            <w:tcW w:w="5953" w:type="dxa"/>
            <w:shd w:val="clear" w:color="auto" w:fill="auto"/>
          </w:tcPr>
          <w:p w14:paraId="0434B6A0" w14:textId="77777777" w:rsidR="00A1220E" w:rsidRPr="00F14520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AATGCCCTCGGTTTACAGG</w:t>
            </w:r>
          </w:p>
        </w:tc>
      </w:tr>
      <w:tr w:rsidR="00A1220E" w:rsidRPr="00F14520" w14:paraId="789C5240" w14:textId="77777777" w:rsidTr="00BA309A">
        <w:tc>
          <w:tcPr>
            <w:tcW w:w="2660" w:type="dxa"/>
            <w:shd w:val="clear" w:color="auto" w:fill="auto"/>
          </w:tcPr>
          <w:p w14:paraId="57525C07" w14:textId="77777777" w:rsidR="00A1220E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 w:rsidRPr="00F14520">
              <w:rPr>
                <w:rFonts w:ascii="Times New Roman" w:hAnsi="Times New Roman" w:cs="Times New Roman"/>
              </w:rPr>
              <w:t>-pro-2-R</w:t>
            </w:r>
          </w:p>
          <w:p w14:paraId="62C23F6A" w14:textId="06C1DBDC" w:rsidR="003D02AC" w:rsidRDefault="003D02AC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  <w:p w14:paraId="1DDAE0A5" w14:textId="27D6BAC3" w:rsidR="003D02AC" w:rsidRDefault="003D02AC" w:rsidP="003D02A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  <w:p w14:paraId="6A464E39" w14:textId="773AF10C" w:rsidR="00BD2549" w:rsidRDefault="00BD2549" w:rsidP="00BD25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  <w:p w14:paraId="2633C556" w14:textId="12971422" w:rsidR="00BD2549" w:rsidRDefault="00BD2549" w:rsidP="00BD254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  <w:p w14:paraId="00D48C5E" w14:textId="4D05614A" w:rsidR="00FD1FF2" w:rsidRDefault="00FD1FF2" w:rsidP="00FD1FF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14520">
              <w:rPr>
                <w:rFonts w:ascii="Times New Roman" w:hAnsi="Times New Roman" w:cs="Times New Roman"/>
              </w:rPr>
              <w:t>-F</w:t>
            </w:r>
          </w:p>
          <w:p w14:paraId="68114535" w14:textId="3F0EA1C0" w:rsidR="00BD2549" w:rsidRPr="00F14520" w:rsidRDefault="00FD1FF2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  <w:i/>
              </w:rPr>
              <w:t>Cxcl10</w:t>
            </w:r>
            <w:r>
              <w:rPr>
                <w:rFonts w:ascii="Times New Roman" w:hAnsi="Times New Roman" w:cs="Times New Roman"/>
              </w:rPr>
              <w:t>-pro-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F1452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14:paraId="31F9CDA1" w14:textId="77777777" w:rsidR="00A1220E" w:rsidRDefault="00A1220E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14520">
              <w:rPr>
                <w:rFonts w:ascii="Times New Roman" w:hAnsi="Times New Roman" w:cs="Times New Roman"/>
              </w:rPr>
              <w:t>GTTGGCTCGGGATGTCTCT</w:t>
            </w:r>
          </w:p>
          <w:p w14:paraId="10BFD0BA" w14:textId="0C8EA1EC" w:rsidR="003D02AC" w:rsidRDefault="00AA321F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A321F">
              <w:rPr>
                <w:rFonts w:ascii="Times New Roman" w:hAnsi="Times New Roman" w:cs="Times New Roman"/>
              </w:rPr>
              <w:t>CACACCTCACTCTTCTGTTTCG</w:t>
            </w:r>
          </w:p>
          <w:p w14:paraId="12D2415A" w14:textId="77777777" w:rsidR="003D02AC" w:rsidRDefault="00AA321F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A321F">
              <w:rPr>
                <w:rFonts w:ascii="Times New Roman" w:hAnsi="Times New Roman" w:cs="Times New Roman"/>
              </w:rPr>
              <w:t>CTCTCTCTCTCTCACACACACACA</w:t>
            </w:r>
          </w:p>
          <w:p w14:paraId="55E2ED00" w14:textId="4EEA27C5" w:rsidR="00BD2549" w:rsidRDefault="00BD254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2549">
              <w:rPr>
                <w:rFonts w:ascii="Times New Roman" w:hAnsi="Times New Roman" w:cs="Times New Roman"/>
              </w:rPr>
              <w:t>AATGAAACCGTGTGCTGACC</w:t>
            </w:r>
          </w:p>
          <w:p w14:paraId="2F60165F" w14:textId="77777777" w:rsidR="00BD2549" w:rsidRDefault="00BD2549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2549">
              <w:rPr>
                <w:rFonts w:ascii="Times New Roman" w:hAnsi="Times New Roman" w:cs="Times New Roman"/>
              </w:rPr>
              <w:t>ATAGGCTCGCAGGGATGATT</w:t>
            </w:r>
          </w:p>
          <w:p w14:paraId="14470944" w14:textId="203BB5FB" w:rsidR="00FD1FF2" w:rsidRDefault="00851ACF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51ACF">
              <w:rPr>
                <w:rFonts w:ascii="Times New Roman" w:hAnsi="Times New Roman" w:cs="Times New Roman"/>
              </w:rPr>
              <w:t>ATGGATGGACAGCAGAGAGC</w:t>
            </w:r>
          </w:p>
          <w:p w14:paraId="7998DE7D" w14:textId="511AEFD4" w:rsidR="00FD1FF2" w:rsidRPr="00F14520" w:rsidRDefault="00851ACF" w:rsidP="00BA309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51ACF">
              <w:rPr>
                <w:rFonts w:ascii="Times New Roman" w:hAnsi="Times New Roman" w:cs="Times New Roman"/>
              </w:rPr>
              <w:t>AGCCACTTGAGCGAGGACT</w:t>
            </w:r>
          </w:p>
        </w:tc>
      </w:tr>
    </w:tbl>
    <w:p w14:paraId="200C505F" w14:textId="77777777" w:rsidR="00A1220E" w:rsidRPr="00F14520" w:rsidRDefault="00A1220E" w:rsidP="00A1220E">
      <w:pPr>
        <w:jc w:val="left"/>
        <w:rPr>
          <w:rFonts w:ascii="Times New Roman" w:hAnsi="Times New Roman" w:cs="Times New Roman"/>
          <w:sz w:val="23"/>
          <w:szCs w:val="23"/>
        </w:rPr>
      </w:pPr>
      <w:r w:rsidRPr="00F14520">
        <w:rPr>
          <w:rFonts w:ascii="Times New Roman" w:hAnsi="Times New Roman" w:cs="Times New Roman"/>
          <w:sz w:val="23"/>
          <w:szCs w:val="23"/>
        </w:rPr>
        <w:lastRenderedPageBreak/>
        <w:t>F: forward primer, R: reverse primer.</w:t>
      </w:r>
    </w:p>
    <w:p w14:paraId="13740E60" w14:textId="77777777" w:rsidR="00CC2D08" w:rsidRDefault="00CC2D08"/>
    <w:sectPr w:rsidR="00CC2D08" w:rsidSect="00CC2D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20E"/>
    <w:rsid w:val="000332CC"/>
    <w:rsid w:val="00250DB4"/>
    <w:rsid w:val="003D02AC"/>
    <w:rsid w:val="005C1139"/>
    <w:rsid w:val="006038FB"/>
    <w:rsid w:val="00851ACF"/>
    <w:rsid w:val="00A1220E"/>
    <w:rsid w:val="00AA321F"/>
    <w:rsid w:val="00BD2549"/>
    <w:rsid w:val="00CC2D08"/>
    <w:rsid w:val="00D80998"/>
    <w:rsid w:val="00EF6687"/>
    <w:rsid w:val="00FD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78BE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6</Words>
  <Characters>722</Characters>
  <Application>Microsoft Macintosh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 Wang</dc:creator>
  <cp:keywords/>
  <dc:description/>
  <cp:lastModifiedBy>wisdom Wang</cp:lastModifiedBy>
  <cp:revision>13</cp:revision>
  <dcterms:created xsi:type="dcterms:W3CDTF">2019-08-17T06:41:00Z</dcterms:created>
  <dcterms:modified xsi:type="dcterms:W3CDTF">2019-09-17T09:01:00Z</dcterms:modified>
</cp:coreProperties>
</file>